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E0036" w14:textId="2E22529E" w:rsidR="00365104" w:rsidRPr="00C80F19" w:rsidRDefault="002E3750" w:rsidP="0082280B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S2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F64A30" w:rsidRPr="00F64A30">
        <w:rPr>
          <w:rFonts w:ascii="Times New Roman" w:hAnsi="Times New Roman" w:cs="Times New Roman"/>
          <w:kern w:val="0"/>
          <w:szCs w:val="21"/>
        </w:rPr>
        <w:t xml:space="preserve">Table </w:t>
      </w:r>
      <w:r w:rsidR="00365104" w:rsidRPr="00C80F19">
        <w:rPr>
          <w:rFonts w:ascii="Times New Roman" w:hAnsi="Times New Roman" w:cs="Times New Roman"/>
          <w:kern w:val="0"/>
          <w:szCs w:val="21"/>
        </w:rPr>
        <w:t xml:space="preserve">Patients’ outcomes between </w:t>
      </w:r>
      <w:r w:rsidR="00365104" w:rsidRPr="00C80F19">
        <w:rPr>
          <w:rFonts w:ascii="Times New Roman" w:hAnsi="Times New Roman" w:cs="Times New Roman"/>
          <w:szCs w:val="21"/>
        </w:rPr>
        <w:t>antiviral therapy group and non</w:t>
      </w:r>
      <w:r w:rsidR="00365104" w:rsidRPr="00C80F19">
        <w:rPr>
          <w:rFonts w:ascii="Times New Roman" w:hAnsi="Times New Roman" w:cs="Times New Roman"/>
          <w:kern w:val="0"/>
          <w:szCs w:val="21"/>
        </w:rPr>
        <w:t>-</w:t>
      </w:r>
      <w:r w:rsidR="00365104" w:rsidRPr="00C80F19">
        <w:rPr>
          <w:rFonts w:ascii="Times New Roman" w:hAnsi="Times New Roman" w:cs="Times New Roman"/>
          <w:szCs w:val="21"/>
        </w:rPr>
        <w:t>antiviral therapy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2170"/>
        <w:gridCol w:w="2709"/>
        <w:gridCol w:w="1090"/>
      </w:tblGrid>
      <w:tr w:rsidR="00365104" w:rsidRPr="00C80F19" w14:paraId="742DF2E5" w14:textId="77777777" w:rsidTr="00A42194">
        <w:tc>
          <w:tcPr>
            <w:tcW w:w="3936" w:type="dxa"/>
          </w:tcPr>
          <w:p w14:paraId="4D9ADC7A" w14:textId="77777777" w:rsidR="00365104" w:rsidRPr="00C80F19" w:rsidRDefault="00365104" w:rsidP="0082280B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14:paraId="49090B63" w14:textId="77777777" w:rsidR="00365104" w:rsidRPr="00C80F19" w:rsidRDefault="00365104" w:rsidP="0082280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szCs w:val="21"/>
              </w:rPr>
              <w:t>Antiviral therapy(n=25)</w:t>
            </w:r>
          </w:p>
        </w:tc>
        <w:tc>
          <w:tcPr>
            <w:tcW w:w="3119" w:type="dxa"/>
          </w:tcPr>
          <w:p w14:paraId="7B06B159" w14:textId="77777777" w:rsidR="00365104" w:rsidRPr="00C80F19" w:rsidRDefault="00365104" w:rsidP="0082280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Non-</w:t>
            </w:r>
            <w:r w:rsidRPr="00C80F19">
              <w:rPr>
                <w:rFonts w:ascii="Times New Roman" w:hAnsi="Times New Roman" w:cs="Times New Roman"/>
                <w:szCs w:val="21"/>
              </w:rPr>
              <w:t>antiviral therapy(n=31)</w:t>
            </w:r>
          </w:p>
        </w:tc>
        <w:tc>
          <w:tcPr>
            <w:tcW w:w="1218" w:type="dxa"/>
          </w:tcPr>
          <w:p w14:paraId="4ACEA21C" w14:textId="77777777" w:rsidR="00365104" w:rsidRPr="00C80F19" w:rsidRDefault="00365104" w:rsidP="0082280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P value</w:t>
            </w:r>
          </w:p>
        </w:tc>
      </w:tr>
      <w:tr w:rsidR="00365104" w:rsidRPr="00C80F19" w14:paraId="651BAE18" w14:textId="77777777" w:rsidTr="00A42194">
        <w:tc>
          <w:tcPr>
            <w:tcW w:w="3936" w:type="dxa"/>
          </w:tcPr>
          <w:p w14:paraId="21CC3C85" w14:textId="77777777" w:rsidR="00365104" w:rsidRPr="00C80F19" w:rsidRDefault="00365104" w:rsidP="0082280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0F19">
              <w:rPr>
                <w:rFonts w:ascii="Times New Roman" w:hAnsi="Times New Roman" w:cs="Times New Roman"/>
                <w:szCs w:val="21"/>
              </w:rPr>
              <w:t>Nuclei acid tests negative for respiratory tract pathogen twice consecutively rate--No. (</w:t>
            </w:r>
            <w:proofErr w:type="gramStart"/>
            <w:r w:rsidRPr="00C80F19">
              <w:rPr>
                <w:rFonts w:ascii="Times New Roman" w:hAnsi="Times New Roman" w:cs="Times New Roman"/>
                <w:szCs w:val="21"/>
              </w:rPr>
              <w:t>%)</w:t>
            </w:r>
            <w:r w:rsidRPr="00C80F19">
              <w:rPr>
                <w:rFonts w:ascii="Times New Roman" w:hAnsi="Times New Roman" w:cs="Times New Roman"/>
                <w:szCs w:val="21"/>
              </w:rPr>
              <w:t>：</w:t>
            </w:r>
            <w:proofErr w:type="gramEnd"/>
          </w:p>
        </w:tc>
        <w:tc>
          <w:tcPr>
            <w:tcW w:w="2409" w:type="dxa"/>
          </w:tcPr>
          <w:p w14:paraId="333A8193" w14:textId="77777777" w:rsidR="00365104" w:rsidRPr="00C80F19" w:rsidRDefault="00365104" w:rsidP="0082280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4(56.0)</w:t>
            </w:r>
          </w:p>
        </w:tc>
        <w:tc>
          <w:tcPr>
            <w:tcW w:w="3119" w:type="dxa"/>
          </w:tcPr>
          <w:p w14:paraId="6689B446" w14:textId="77777777" w:rsidR="00365104" w:rsidRPr="00C80F19" w:rsidRDefault="00365104" w:rsidP="0082280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24(77.4)</w:t>
            </w:r>
          </w:p>
        </w:tc>
        <w:tc>
          <w:tcPr>
            <w:tcW w:w="1218" w:type="dxa"/>
          </w:tcPr>
          <w:p w14:paraId="4BD5D365" w14:textId="77777777" w:rsidR="00365104" w:rsidRPr="00C80F19" w:rsidRDefault="00365104" w:rsidP="0082280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088</w:t>
            </w:r>
          </w:p>
        </w:tc>
      </w:tr>
      <w:tr w:rsidR="00365104" w:rsidRPr="00C80F19" w14:paraId="2F59E780" w14:textId="77777777" w:rsidTr="00A42194">
        <w:tc>
          <w:tcPr>
            <w:tcW w:w="3936" w:type="dxa"/>
          </w:tcPr>
          <w:p w14:paraId="71F2B7D7" w14:textId="77777777" w:rsidR="00365104" w:rsidRPr="00C80F19" w:rsidRDefault="00365104" w:rsidP="0082280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0F19">
              <w:rPr>
                <w:rFonts w:ascii="Times New Roman" w:hAnsi="Times New Roman" w:cs="Times New Roman"/>
                <w:szCs w:val="21"/>
              </w:rPr>
              <w:t xml:space="preserve">Days from nuclei acid tests positive to nuclei acid tests negative </w:t>
            </w: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-median (IQR), days</w:t>
            </w:r>
            <w:r w:rsidRPr="00C80F1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09" w:type="dxa"/>
          </w:tcPr>
          <w:p w14:paraId="0783AD3E" w14:textId="77777777" w:rsidR="00365104" w:rsidRPr="00C80F19" w:rsidRDefault="00365104" w:rsidP="0082280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6.5(3.0-14.0)</w:t>
            </w:r>
          </w:p>
        </w:tc>
        <w:tc>
          <w:tcPr>
            <w:tcW w:w="3119" w:type="dxa"/>
          </w:tcPr>
          <w:p w14:paraId="6199D9FF" w14:textId="77777777" w:rsidR="00365104" w:rsidRPr="00C80F19" w:rsidRDefault="00365104" w:rsidP="0082280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8.5(3.0-10.0)</w:t>
            </w:r>
          </w:p>
        </w:tc>
        <w:tc>
          <w:tcPr>
            <w:tcW w:w="1218" w:type="dxa"/>
          </w:tcPr>
          <w:p w14:paraId="664CE77F" w14:textId="77777777" w:rsidR="00365104" w:rsidRPr="00C80F19" w:rsidRDefault="00365104" w:rsidP="0082280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951</w:t>
            </w:r>
          </w:p>
        </w:tc>
      </w:tr>
    </w:tbl>
    <w:p w14:paraId="2712F6B6" w14:textId="77777777" w:rsidR="00365104" w:rsidRPr="00C80F19" w:rsidRDefault="00365104" w:rsidP="0082280B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C80F19">
        <w:rPr>
          <w:rFonts w:ascii="Times New Roman" w:hAnsi="Times New Roman" w:cs="Times New Roman"/>
          <w:kern w:val="0"/>
          <w:szCs w:val="21"/>
        </w:rPr>
        <w:t>P values denoted the comparison between cases with antiviral therapy and cases without antiviral therapy.</w:t>
      </w:r>
    </w:p>
    <w:p w14:paraId="1D8F7C76" w14:textId="77777777" w:rsidR="00365104" w:rsidRPr="00C80F19" w:rsidRDefault="00365104" w:rsidP="0082280B">
      <w:pPr>
        <w:spacing w:line="480" w:lineRule="auto"/>
        <w:rPr>
          <w:rFonts w:ascii="Times New Roman" w:hAnsi="Times New Roman" w:cs="Times New Roman"/>
          <w:kern w:val="0"/>
          <w:szCs w:val="21"/>
        </w:rPr>
      </w:pPr>
    </w:p>
    <w:p w14:paraId="746C7F74" w14:textId="77777777" w:rsidR="008318A6" w:rsidRPr="00365104" w:rsidRDefault="008318A6" w:rsidP="0082280B">
      <w:pPr>
        <w:spacing w:line="480" w:lineRule="auto"/>
      </w:pPr>
    </w:p>
    <w:sectPr w:rsidR="008318A6" w:rsidRPr="00365104" w:rsidSect="0036510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176C3C" w14:textId="77777777" w:rsidR="009719A7" w:rsidRDefault="009719A7" w:rsidP="008318A6">
      <w:r>
        <w:separator/>
      </w:r>
    </w:p>
  </w:endnote>
  <w:endnote w:type="continuationSeparator" w:id="0">
    <w:p w14:paraId="36D3124E" w14:textId="77777777" w:rsidR="009719A7" w:rsidRDefault="009719A7" w:rsidP="00831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321B3" w14:textId="77777777" w:rsidR="009719A7" w:rsidRDefault="009719A7" w:rsidP="008318A6">
      <w:r>
        <w:separator/>
      </w:r>
    </w:p>
  </w:footnote>
  <w:footnote w:type="continuationSeparator" w:id="0">
    <w:p w14:paraId="663F0746" w14:textId="77777777" w:rsidR="009719A7" w:rsidRDefault="009719A7" w:rsidP="00831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3EB1"/>
    <w:rsid w:val="001A3A3D"/>
    <w:rsid w:val="001B2607"/>
    <w:rsid w:val="002643FD"/>
    <w:rsid w:val="002E3750"/>
    <w:rsid w:val="00365104"/>
    <w:rsid w:val="003D2882"/>
    <w:rsid w:val="003D486F"/>
    <w:rsid w:val="004105C8"/>
    <w:rsid w:val="00432D16"/>
    <w:rsid w:val="004E780F"/>
    <w:rsid w:val="00542464"/>
    <w:rsid w:val="0054631A"/>
    <w:rsid w:val="00563AF4"/>
    <w:rsid w:val="007A4B40"/>
    <w:rsid w:val="007B7942"/>
    <w:rsid w:val="00815B32"/>
    <w:rsid w:val="0082280B"/>
    <w:rsid w:val="008318A6"/>
    <w:rsid w:val="008C7FE5"/>
    <w:rsid w:val="009719A7"/>
    <w:rsid w:val="00CA5F36"/>
    <w:rsid w:val="00D60689"/>
    <w:rsid w:val="00D9257A"/>
    <w:rsid w:val="00EA237E"/>
    <w:rsid w:val="00F64A30"/>
    <w:rsid w:val="00F8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1C9B4"/>
  <w15:docId w15:val="{6010B18A-F317-4D9C-ADBA-1D79611C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3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1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18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1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18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drhanxiaochen@qq.com</cp:lastModifiedBy>
  <cp:revision>12</cp:revision>
  <dcterms:created xsi:type="dcterms:W3CDTF">2020-03-14T10:44:00Z</dcterms:created>
  <dcterms:modified xsi:type="dcterms:W3CDTF">2020-10-27T11:32:00Z</dcterms:modified>
</cp:coreProperties>
</file>